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3031" w:rsidRDefault="00113A36" w:rsidP="00EB7A34">
      <w:pPr>
        <w:spacing w:line="480" w:lineRule="auto"/>
        <w:rPr>
          <w:lang w:val="en-US"/>
        </w:rPr>
      </w:pPr>
      <w:proofErr w:type="gramStart"/>
      <w:r>
        <w:rPr>
          <w:b/>
          <w:lang w:val="en-US"/>
        </w:rPr>
        <w:t>S1</w:t>
      </w:r>
      <w:r w:rsidRPr="00113A36">
        <w:rPr>
          <w:b/>
          <w:lang w:val="en-US"/>
        </w:rPr>
        <w:t>_ Material and Methods</w:t>
      </w:r>
      <w:r>
        <w:rPr>
          <w:b/>
          <w:lang w:val="en-US"/>
        </w:rPr>
        <w:t>.</w:t>
      </w:r>
      <w:proofErr w:type="gramEnd"/>
      <w:r w:rsidR="0017009F" w:rsidRPr="00904BC4">
        <w:rPr>
          <w:b/>
          <w:lang w:val="en-US"/>
        </w:rPr>
        <w:t xml:space="preserve"> </w:t>
      </w:r>
      <w:r w:rsidR="0017009F" w:rsidRPr="0017009F">
        <w:rPr>
          <w:b/>
          <w:lang w:val="en-US"/>
        </w:rPr>
        <w:t>Mass spectrometry analyses</w:t>
      </w:r>
      <w:r w:rsidR="00144FFC">
        <w:rPr>
          <w:b/>
          <w:lang w:val="en-US"/>
        </w:rPr>
        <w:t xml:space="preserve">. </w:t>
      </w:r>
      <w:r w:rsidR="005D3031" w:rsidRPr="001E1424">
        <w:rPr>
          <w:lang w:val="en-US"/>
        </w:rPr>
        <w:t>Protein band w</w:t>
      </w:r>
      <w:r w:rsidR="006B6C8E">
        <w:rPr>
          <w:lang w:val="en-US"/>
        </w:rPr>
        <w:t>as</w:t>
      </w:r>
      <w:r w:rsidR="005D3031" w:rsidRPr="001E1424">
        <w:rPr>
          <w:lang w:val="en-US"/>
        </w:rPr>
        <w:t xml:space="preserve"> excised from SDS-PAGE gel and in-gel trypsin digestion was performed according to literature</w:t>
      </w:r>
      <w:r w:rsidR="00EB7A34">
        <w:rPr>
          <w:lang w:val="en-US"/>
        </w:rPr>
        <w:t xml:space="preserve"> (1).</w:t>
      </w:r>
      <w:r w:rsidR="005D3031" w:rsidRPr="001E1424">
        <w:rPr>
          <w:lang w:val="en-US"/>
        </w:rPr>
        <w:t xml:space="preserve"> After</w:t>
      </w:r>
      <w:r w:rsidR="005D3031">
        <w:rPr>
          <w:lang w:val="en-US"/>
        </w:rPr>
        <w:t xml:space="preserve"> </w:t>
      </w:r>
      <w:r w:rsidR="005D3031" w:rsidRPr="001E1424">
        <w:rPr>
          <w:lang w:val="en-US"/>
        </w:rPr>
        <w:t>digestion procedures, the peptide mixture was desalte</w:t>
      </w:r>
      <w:r w:rsidR="005D3031">
        <w:rPr>
          <w:lang w:val="en-US"/>
        </w:rPr>
        <w:t>d using Zip-Tip® C18 (Millipore</w:t>
      </w:r>
      <w:r w:rsidR="005D3031" w:rsidRPr="001E1424">
        <w:rPr>
          <w:lang w:val="en-US"/>
        </w:rPr>
        <w:t xml:space="preserve">) according to manufacturer´s instructions. An aliquot (4.5 µL) of resulting peptide mixture was separated by nanoAcquity UPLC® BEH130 C18 column (75 µm i.d. x </w:t>
      </w:r>
      <w:smartTag w:uri="urn:schemas-microsoft-com:office:smarttags" w:element="metricconverter">
        <w:smartTagPr>
          <w:attr w:name="ProductID" w:val="100 mm"/>
        </w:smartTagPr>
        <w:r w:rsidR="005D3031" w:rsidRPr="001E1424">
          <w:rPr>
            <w:lang w:val="en-US"/>
          </w:rPr>
          <w:t>100 mm</w:t>
        </w:r>
      </w:smartTag>
      <w:r w:rsidR="005D3031" w:rsidRPr="001E1424">
        <w:rPr>
          <w:lang w:val="en-US"/>
        </w:rPr>
        <w:t xml:space="preserve">) (Waters, Milford, MA, USA) on </w:t>
      </w:r>
      <w:r w:rsidR="005D3031">
        <w:rPr>
          <w:lang w:val="en-US"/>
        </w:rPr>
        <w:t>a UPLC-ESI-Q-TOF system (Waters</w:t>
      </w:r>
      <w:r w:rsidR="005D3031" w:rsidRPr="001E1424">
        <w:rPr>
          <w:lang w:val="en-US"/>
        </w:rPr>
        <w:t>) at a flow rate of 600 nL/min; or eventually on a nanoLC (Eksigent</w:t>
      </w:r>
      <w:r w:rsidR="005D3031" w:rsidRPr="001E1424">
        <w:rPr>
          <w:rStyle w:val="st"/>
          <w:lang w:val="en-US"/>
        </w:rPr>
        <w:t>Technologies</w:t>
      </w:r>
      <w:r w:rsidR="005D3031" w:rsidRPr="001E1424">
        <w:rPr>
          <w:lang w:val="en-US"/>
        </w:rPr>
        <w:t xml:space="preserve">) coupled to LTQ XL™ Linear Ion trap (Thermo Scientific). In </w:t>
      </w:r>
      <w:r w:rsidR="005D3031">
        <w:rPr>
          <w:lang w:val="en-US"/>
        </w:rPr>
        <w:t>both</w:t>
      </w:r>
      <w:r w:rsidR="005D3031" w:rsidRPr="001E1424">
        <w:rPr>
          <w:lang w:val="en-US"/>
        </w:rPr>
        <w:t xml:space="preserve"> instruments a gradient of 3-45% of solvent B (0.1% formic acid in acetonitrile), 45-80% B in 2.5 min, hold at 80% B for 1 min, then back to 97% of solvent A (0.1% formic acid in deionized water) in 1.5 min were used. The MS instruments were operated in data dependent mode, in which one full MS scan was acquired in the m/z range of 200-2000 Da followed by MS/MS acquisition using collision induced dissociation. The resulting fragment spectra were searched using free MASCOT </w:t>
      </w:r>
      <w:r w:rsidR="005D3031">
        <w:rPr>
          <w:lang w:val="en-US"/>
        </w:rPr>
        <w:t>search engine (Matrix Science</w:t>
      </w:r>
      <w:r w:rsidR="005D3031" w:rsidRPr="001E1424">
        <w:rPr>
          <w:lang w:val="en-US"/>
        </w:rPr>
        <w:t>) using viruses as taxonomy against NCBInr (1309992 sequences) and SwissProt (16459 sequences), with a parent and fragment tolerance of 1.2 and 0.6 Da, respectively. Iodoacetamide derivative of cysteine and oxidation of methionine were specified in MASCOT as variable modifications.</w:t>
      </w:r>
    </w:p>
    <w:p w:rsidR="005D3031" w:rsidRDefault="005D3031" w:rsidP="00EB7A34">
      <w:pPr>
        <w:spacing w:line="480" w:lineRule="auto"/>
        <w:rPr>
          <w:lang w:val="en-US"/>
        </w:rPr>
      </w:pPr>
    </w:p>
    <w:p w:rsidR="00A85848" w:rsidRPr="00A85848" w:rsidRDefault="00A85848" w:rsidP="00EB7A34">
      <w:pPr>
        <w:spacing w:line="480" w:lineRule="auto"/>
        <w:rPr>
          <w:b/>
          <w:lang w:val="en-US"/>
        </w:rPr>
      </w:pPr>
      <w:r w:rsidRPr="00A85848">
        <w:rPr>
          <w:b/>
          <w:lang w:val="en-US"/>
        </w:rPr>
        <w:t>Reference</w:t>
      </w:r>
    </w:p>
    <w:p w:rsidR="00E23B94" w:rsidRPr="00475C14" w:rsidRDefault="00EB7A34" w:rsidP="00EB7A34">
      <w:pPr>
        <w:pStyle w:val="PargrafodaLista"/>
        <w:numPr>
          <w:ilvl w:val="0"/>
          <w:numId w:val="1"/>
        </w:numPr>
        <w:spacing w:line="480" w:lineRule="auto"/>
        <w:ind w:left="0" w:firstLine="0"/>
        <w:rPr>
          <w:lang w:val="en-US"/>
        </w:rPr>
      </w:pPr>
      <w:r w:rsidRPr="00475C14">
        <w:rPr>
          <w:noProof/>
          <w:lang w:val="en-US"/>
        </w:rPr>
        <w:t>Hanna SL, Sherman NE, Kinter MT, Goldberg JB. Comparison of proteins expressed by Pseudomonas aeruginosa strains representing initial and chronic isolates from a cystic fibrosis patient: an analysis by 2-D gel electrophoresis and capillary column liquid chromatography-tandem mass spectrometry. Microbiology 2000;146 ( Pt 10):2495-508.</w:t>
      </w:r>
    </w:p>
    <w:sectPr w:rsidR="00E23B94" w:rsidRPr="00475C14" w:rsidSect="00C50440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CED6555"/>
    <w:multiLevelType w:val="hybridMultilevel"/>
    <w:tmpl w:val="C84812B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ulo Lee Ho">
    <w15:presenceInfo w15:providerId="AD" w15:userId="S-1-5-21-4035911233-2031328910-3502659426-588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ocumentProtection w:edit="readOnly" w:enforcement="0"/>
  <w:defaultTabStop w:val="708"/>
  <w:hyphenationZone w:val="425"/>
  <w:drawingGridHorizontalSpacing w:val="120"/>
  <w:displayHorizontalDrawingGridEvery w:val="2"/>
  <w:characterSpacingControl w:val="doNotCompress"/>
  <w:compat/>
  <w:rsids>
    <w:rsidRoot w:val="00FE71B4"/>
    <w:rsid w:val="00113A36"/>
    <w:rsid w:val="00124C37"/>
    <w:rsid w:val="00144FFC"/>
    <w:rsid w:val="00167623"/>
    <w:rsid w:val="0017009F"/>
    <w:rsid w:val="001D3676"/>
    <w:rsid w:val="00221A70"/>
    <w:rsid w:val="002512F0"/>
    <w:rsid w:val="00271C1E"/>
    <w:rsid w:val="00356D16"/>
    <w:rsid w:val="0039676A"/>
    <w:rsid w:val="003B4BC1"/>
    <w:rsid w:val="003E7EBD"/>
    <w:rsid w:val="00450956"/>
    <w:rsid w:val="00475C14"/>
    <w:rsid w:val="004B1927"/>
    <w:rsid w:val="004E44A7"/>
    <w:rsid w:val="005D3031"/>
    <w:rsid w:val="006B6C8E"/>
    <w:rsid w:val="00761663"/>
    <w:rsid w:val="00771D78"/>
    <w:rsid w:val="0079701C"/>
    <w:rsid w:val="00817887"/>
    <w:rsid w:val="00855D32"/>
    <w:rsid w:val="008A1781"/>
    <w:rsid w:val="008B37B2"/>
    <w:rsid w:val="00A85848"/>
    <w:rsid w:val="00B83E87"/>
    <w:rsid w:val="00C50440"/>
    <w:rsid w:val="00CC419C"/>
    <w:rsid w:val="00D117F3"/>
    <w:rsid w:val="00D2750C"/>
    <w:rsid w:val="00DE0720"/>
    <w:rsid w:val="00E23B94"/>
    <w:rsid w:val="00E36633"/>
    <w:rsid w:val="00EB7A34"/>
    <w:rsid w:val="00FA3CAF"/>
    <w:rsid w:val="00FE71B4"/>
    <w:rsid w:val="00FF45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1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st">
    <w:name w:val="st"/>
    <w:basedOn w:val="Fontepargpadro"/>
    <w:rsid w:val="00FE71B4"/>
  </w:style>
  <w:style w:type="paragraph" w:styleId="PargrafodaLista">
    <w:name w:val="List Paragraph"/>
    <w:basedOn w:val="Normal"/>
    <w:uiPriority w:val="34"/>
    <w:qFormat/>
    <w:rsid w:val="00855D32"/>
    <w:pPr>
      <w:ind w:left="720"/>
      <w:contextualSpacing/>
    </w:pPr>
  </w:style>
  <w:style w:type="character" w:styleId="Nmerodelinha">
    <w:name w:val="line number"/>
    <w:basedOn w:val="Fontepargpadro"/>
    <w:uiPriority w:val="99"/>
    <w:semiHidden/>
    <w:unhideWhenUsed/>
    <w:rsid w:val="00C504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76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iliane.oliveira</cp:lastModifiedBy>
  <cp:revision>14</cp:revision>
  <dcterms:created xsi:type="dcterms:W3CDTF">2014-11-09T14:15:00Z</dcterms:created>
  <dcterms:modified xsi:type="dcterms:W3CDTF">2015-08-11T19:34:00Z</dcterms:modified>
</cp:coreProperties>
</file>